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1E1" w:rsidRDefault="009931E1" w:rsidP="009931E1">
      <w:pPr>
        <w:spacing w:line="360" w:lineRule="auto"/>
      </w:pPr>
      <w:r w:rsidRPr="008612B0">
        <w:rPr>
          <w:b/>
        </w:rPr>
        <w:t>Table S4.</w:t>
      </w:r>
      <w:r>
        <w:t xml:space="preserve"> </w:t>
      </w:r>
      <w:r w:rsidRPr="009931E1">
        <w:t>Mean levels of self-directed behaviours in PCs with and without consolation, as compared with MCs</w:t>
      </w:r>
      <w:r w:rsidRPr="000A50FD">
        <w:rPr>
          <w:b/>
        </w:rPr>
        <w:t>.</w:t>
      </w:r>
      <w:r>
        <w:t xml:space="preserve"> P</w:t>
      </w:r>
      <w:bookmarkStart w:id="0" w:name="_GoBack"/>
      <w:bookmarkEnd w:id="0"/>
      <w:r>
        <w:t xml:space="preserve">Cs containing reconciliation were excluded. </w:t>
      </w:r>
    </w:p>
    <w:p w:rsidR="009931E1" w:rsidRDefault="009931E1" w:rsidP="009931E1"/>
    <w:tbl>
      <w:tblPr>
        <w:tblStyle w:val="TableGrid"/>
        <w:tblW w:w="999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900"/>
        <w:gridCol w:w="2790"/>
        <w:gridCol w:w="900"/>
        <w:gridCol w:w="900"/>
        <w:gridCol w:w="2700"/>
        <w:gridCol w:w="990"/>
        <w:gridCol w:w="810"/>
      </w:tblGrid>
      <w:tr w:rsidR="009931E1" w:rsidTr="002C5270">
        <w:tc>
          <w:tcPr>
            <w:tcW w:w="900" w:type="dxa"/>
            <w:tcBorders>
              <w:bottom w:val="single" w:sz="4" w:space="0" w:color="auto"/>
            </w:tcBorders>
            <w:shd w:val="clear" w:color="auto" w:fill="C0C0C0"/>
          </w:tcPr>
          <w:p w:rsidR="009931E1" w:rsidRDefault="009931E1" w:rsidP="002C5270">
            <w:r>
              <w:t>Group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C0C0C0"/>
          </w:tcPr>
          <w:p w:rsidR="009931E1" w:rsidRDefault="009931E1" w:rsidP="002C5270">
            <w:r>
              <w:t>Condi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C0C0C0"/>
          </w:tcPr>
          <w:p w:rsidR="009931E1" w:rsidRDefault="009931E1" w:rsidP="002C5270">
            <w:r>
              <w:t>Mea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C0C0C0"/>
          </w:tcPr>
          <w:p w:rsidR="009931E1" w:rsidRDefault="009931E1" w:rsidP="002C5270">
            <w:r>
              <w:t>SD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C0C0C0"/>
          </w:tcPr>
          <w:p w:rsidR="009931E1" w:rsidRDefault="009931E1" w:rsidP="002C5270">
            <w:r>
              <w:t>Wilcoxon sign ranks tes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C0C0C0"/>
          </w:tcPr>
          <w:p w:rsidR="009931E1" w:rsidRDefault="009931E1" w:rsidP="002C5270">
            <w:r>
              <w:t>Z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C0C0C0"/>
          </w:tcPr>
          <w:p w:rsidR="009931E1" w:rsidRDefault="009931E1" w:rsidP="002C5270"/>
        </w:tc>
      </w:tr>
      <w:tr w:rsidR="009931E1" w:rsidTr="002C5270">
        <w:tc>
          <w:tcPr>
            <w:tcW w:w="900" w:type="dxa"/>
            <w:tcBorders>
              <w:bottom w:val="single" w:sz="4" w:space="0" w:color="auto"/>
            </w:tcBorders>
            <w:shd w:val="clear" w:color="auto" w:fill="C0C0C0"/>
          </w:tcPr>
          <w:p w:rsidR="009931E1" w:rsidRDefault="009931E1" w:rsidP="002C5270"/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C0C0C0"/>
          </w:tcPr>
          <w:p w:rsidR="009931E1" w:rsidRDefault="009931E1" w:rsidP="002C5270">
            <w:r>
              <w:t>Self-scratch rate (min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C0C0C0"/>
          </w:tcPr>
          <w:p w:rsidR="009931E1" w:rsidRDefault="009931E1" w:rsidP="002C5270"/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C0C0C0"/>
          </w:tcPr>
          <w:p w:rsidR="009931E1" w:rsidRDefault="009931E1" w:rsidP="002C5270"/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C0C0C0"/>
          </w:tcPr>
          <w:p w:rsidR="009931E1" w:rsidRDefault="009931E1" w:rsidP="002C5270"/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C0C0C0"/>
          </w:tcPr>
          <w:p w:rsidR="009931E1" w:rsidRDefault="009931E1" w:rsidP="002C5270"/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C0C0C0"/>
          </w:tcPr>
          <w:p w:rsidR="009931E1" w:rsidRDefault="009931E1" w:rsidP="002C5270"/>
        </w:tc>
      </w:tr>
      <w:tr w:rsidR="009931E1" w:rsidTr="002C5270">
        <w:tc>
          <w:tcPr>
            <w:tcW w:w="900" w:type="dxa"/>
          </w:tcPr>
          <w:p w:rsidR="009931E1" w:rsidRDefault="009931E1" w:rsidP="002C5270">
            <w:r>
              <w:t>1</w:t>
            </w:r>
          </w:p>
        </w:tc>
        <w:tc>
          <w:tcPr>
            <w:tcW w:w="2790" w:type="dxa"/>
          </w:tcPr>
          <w:p w:rsidR="009931E1" w:rsidRDefault="009931E1" w:rsidP="002C5270">
            <w:r>
              <w:t>PC consolation</w:t>
            </w:r>
          </w:p>
        </w:tc>
        <w:tc>
          <w:tcPr>
            <w:tcW w:w="900" w:type="dxa"/>
          </w:tcPr>
          <w:p w:rsidR="009931E1" w:rsidRDefault="009931E1" w:rsidP="002C5270">
            <w:r>
              <w:t>0.180</w:t>
            </w:r>
          </w:p>
        </w:tc>
        <w:tc>
          <w:tcPr>
            <w:tcW w:w="900" w:type="dxa"/>
          </w:tcPr>
          <w:p w:rsidR="009931E1" w:rsidRDefault="009931E1" w:rsidP="002C5270">
            <w:r>
              <w:t>0.160</w:t>
            </w:r>
          </w:p>
        </w:tc>
        <w:tc>
          <w:tcPr>
            <w:tcW w:w="2700" w:type="dxa"/>
          </w:tcPr>
          <w:p w:rsidR="009931E1" w:rsidRDefault="009931E1" w:rsidP="002C5270">
            <w:proofErr w:type="spellStart"/>
            <w:r>
              <w:t>PC_consolation</w:t>
            </w:r>
            <w:proofErr w:type="spellEnd"/>
            <w:r>
              <w:t xml:space="preserve"> </w:t>
            </w:r>
            <w:proofErr w:type="gramStart"/>
            <w:r>
              <w:t>*                     PC</w:t>
            </w:r>
            <w:proofErr w:type="gramEnd"/>
            <w:r>
              <w:t xml:space="preserve"> no consolation </w:t>
            </w:r>
          </w:p>
        </w:tc>
        <w:tc>
          <w:tcPr>
            <w:tcW w:w="990" w:type="dxa"/>
          </w:tcPr>
          <w:p w:rsidR="009931E1" w:rsidRDefault="009931E1" w:rsidP="002C5270">
            <w:r>
              <w:t>-2.053</w:t>
            </w:r>
          </w:p>
        </w:tc>
        <w:tc>
          <w:tcPr>
            <w:tcW w:w="810" w:type="dxa"/>
          </w:tcPr>
          <w:p w:rsidR="009931E1" w:rsidRDefault="009931E1" w:rsidP="002C5270">
            <w:r>
              <w:t>0.041</w:t>
            </w:r>
          </w:p>
        </w:tc>
      </w:tr>
      <w:tr w:rsidR="009931E1" w:rsidTr="002C5270">
        <w:tc>
          <w:tcPr>
            <w:tcW w:w="900" w:type="dxa"/>
          </w:tcPr>
          <w:p w:rsidR="009931E1" w:rsidRDefault="009931E1" w:rsidP="002C5270"/>
        </w:tc>
        <w:tc>
          <w:tcPr>
            <w:tcW w:w="2790" w:type="dxa"/>
          </w:tcPr>
          <w:p w:rsidR="009931E1" w:rsidRDefault="009931E1" w:rsidP="002C5270">
            <w:r>
              <w:t>PC no consolation</w:t>
            </w:r>
          </w:p>
        </w:tc>
        <w:tc>
          <w:tcPr>
            <w:tcW w:w="900" w:type="dxa"/>
          </w:tcPr>
          <w:p w:rsidR="009931E1" w:rsidRDefault="009931E1" w:rsidP="002C5270">
            <w:r>
              <w:t>0.389</w:t>
            </w:r>
          </w:p>
        </w:tc>
        <w:tc>
          <w:tcPr>
            <w:tcW w:w="900" w:type="dxa"/>
          </w:tcPr>
          <w:p w:rsidR="009931E1" w:rsidRDefault="009931E1" w:rsidP="002C5270">
            <w:r>
              <w:t>0.561</w:t>
            </w:r>
          </w:p>
        </w:tc>
        <w:tc>
          <w:tcPr>
            <w:tcW w:w="2700" w:type="dxa"/>
          </w:tcPr>
          <w:p w:rsidR="009931E1" w:rsidRDefault="009931E1" w:rsidP="002C5270">
            <w:r>
              <w:t>PC consolation * MC</w:t>
            </w:r>
          </w:p>
        </w:tc>
        <w:tc>
          <w:tcPr>
            <w:tcW w:w="990" w:type="dxa"/>
          </w:tcPr>
          <w:p w:rsidR="009931E1" w:rsidRDefault="009931E1" w:rsidP="002C5270">
            <w:r>
              <w:t>-3.071</w:t>
            </w:r>
          </w:p>
        </w:tc>
        <w:tc>
          <w:tcPr>
            <w:tcW w:w="810" w:type="dxa"/>
          </w:tcPr>
          <w:p w:rsidR="009931E1" w:rsidRDefault="009931E1" w:rsidP="002C5270">
            <w:r>
              <w:t>0.002</w:t>
            </w:r>
          </w:p>
        </w:tc>
      </w:tr>
      <w:tr w:rsidR="009931E1" w:rsidTr="002C5270">
        <w:tc>
          <w:tcPr>
            <w:tcW w:w="900" w:type="dxa"/>
          </w:tcPr>
          <w:p w:rsidR="009931E1" w:rsidRDefault="009931E1" w:rsidP="002C5270"/>
        </w:tc>
        <w:tc>
          <w:tcPr>
            <w:tcW w:w="2790" w:type="dxa"/>
          </w:tcPr>
          <w:p w:rsidR="009931E1" w:rsidRDefault="009931E1" w:rsidP="002C5270">
            <w:r>
              <w:t>MC</w:t>
            </w:r>
          </w:p>
        </w:tc>
        <w:tc>
          <w:tcPr>
            <w:tcW w:w="900" w:type="dxa"/>
          </w:tcPr>
          <w:p w:rsidR="009931E1" w:rsidRDefault="009931E1" w:rsidP="002C5270">
            <w:r>
              <w:t>0.377</w:t>
            </w:r>
          </w:p>
        </w:tc>
        <w:tc>
          <w:tcPr>
            <w:tcW w:w="900" w:type="dxa"/>
          </w:tcPr>
          <w:p w:rsidR="009931E1" w:rsidRDefault="009931E1" w:rsidP="002C5270">
            <w:r>
              <w:t>0.225</w:t>
            </w:r>
          </w:p>
        </w:tc>
        <w:tc>
          <w:tcPr>
            <w:tcW w:w="2700" w:type="dxa"/>
          </w:tcPr>
          <w:p w:rsidR="009931E1" w:rsidRDefault="009931E1" w:rsidP="002C5270"/>
        </w:tc>
        <w:tc>
          <w:tcPr>
            <w:tcW w:w="990" w:type="dxa"/>
          </w:tcPr>
          <w:p w:rsidR="009931E1" w:rsidRDefault="009931E1" w:rsidP="002C5270"/>
        </w:tc>
        <w:tc>
          <w:tcPr>
            <w:tcW w:w="810" w:type="dxa"/>
          </w:tcPr>
          <w:p w:rsidR="009931E1" w:rsidRDefault="009931E1" w:rsidP="002C5270"/>
        </w:tc>
      </w:tr>
      <w:tr w:rsidR="009931E1" w:rsidTr="002C5270">
        <w:tc>
          <w:tcPr>
            <w:tcW w:w="900" w:type="dxa"/>
          </w:tcPr>
          <w:p w:rsidR="009931E1" w:rsidRDefault="009931E1" w:rsidP="002C5270">
            <w:r>
              <w:t>2</w:t>
            </w:r>
          </w:p>
        </w:tc>
        <w:tc>
          <w:tcPr>
            <w:tcW w:w="2790" w:type="dxa"/>
          </w:tcPr>
          <w:p w:rsidR="009931E1" w:rsidRDefault="009931E1" w:rsidP="002C5270">
            <w:r>
              <w:t>PC consolation</w:t>
            </w:r>
          </w:p>
        </w:tc>
        <w:tc>
          <w:tcPr>
            <w:tcW w:w="900" w:type="dxa"/>
          </w:tcPr>
          <w:p w:rsidR="009931E1" w:rsidRDefault="009931E1" w:rsidP="002C5270">
            <w:r>
              <w:t>0.216</w:t>
            </w:r>
          </w:p>
        </w:tc>
        <w:tc>
          <w:tcPr>
            <w:tcW w:w="900" w:type="dxa"/>
          </w:tcPr>
          <w:p w:rsidR="009931E1" w:rsidRDefault="009931E1" w:rsidP="002C5270">
            <w:r>
              <w:t>0.201</w:t>
            </w:r>
          </w:p>
        </w:tc>
        <w:tc>
          <w:tcPr>
            <w:tcW w:w="2700" w:type="dxa"/>
          </w:tcPr>
          <w:p w:rsidR="009931E1" w:rsidRDefault="009931E1" w:rsidP="002C5270">
            <w:proofErr w:type="spellStart"/>
            <w:r>
              <w:t>PC_consolation</w:t>
            </w:r>
            <w:proofErr w:type="spellEnd"/>
            <w:r>
              <w:t xml:space="preserve"> </w:t>
            </w:r>
            <w:proofErr w:type="gramStart"/>
            <w:r>
              <w:t>*                     PC</w:t>
            </w:r>
            <w:proofErr w:type="gramEnd"/>
            <w:r>
              <w:t xml:space="preserve"> no consolation </w:t>
            </w:r>
          </w:p>
        </w:tc>
        <w:tc>
          <w:tcPr>
            <w:tcW w:w="990" w:type="dxa"/>
          </w:tcPr>
          <w:p w:rsidR="009931E1" w:rsidRDefault="009931E1" w:rsidP="002C5270">
            <w:r>
              <w:t>0.00</w:t>
            </w:r>
          </w:p>
        </w:tc>
        <w:tc>
          <w:tcPr>
            <w:tcW w:w="810" w:type="dxa"/>
          </w:tcPr>
          <w:p w:rsidR="009931E1" w:rsidRDefault="009931E1" w:rsidP="002C5270">
            <w:r>
              <w:t>&gt;0.05</w:t>
            </w:r>
          </w:p>
        </w:tc>
      </w:tr>
      <w:tr w:rsidR="009931E1" w:rsidTr="002C5270">
        <w:tc>
          <w:tcPr>
            <w:tcW w:w="900" w:type="dxa"/>
          </w:tcPr>
          <w:p w:rsidR="009931E1" w:rsidRDefault="009931E1" w:rsidP="002C5270"/>
        </w:tc>
        <w:tc>
          <w:tcPr>
            <w:tcW w:w="2790" w:type="dxa"/>
          </w:tcPr>
          <w:p w:rsidR="009931E1" w:rsidRDefault="009931E1" w:rsidP="002C5270">
            <w:r>
              <w:t>PC no consolation</w:t>
            </w:r>
          </w:p>
        </w:tc>
        <w:tc>
          <w:tcPr>
            <w:tcW w:w="900" w:type="dxa"/>
          </w:tcPr>
          <w:p w:rsidR="009931E1" w:rsidRDefault="009931E1" w:rsidP="002C5270">
            <w:r>
              <w:t>0.438</w:t>
            </w:r>
          </w:p>
        </w:tc>
        <w:tc>
          <w:tcPr>
            <w:tcW w:w="900" w:type="dxa"/>
          </w:tcPr>
          <w:p w:rsidR="009931E1" w:rsidRDefault="009931E1" w:rsidP="002C5270">
            <w:r>
              <w:t>0.376</w:t>
            </w:r>
          </w:p>
        </w:tc>
        <w:tc>
          <w:tcPr>
            <w:tcW w:w="2700" w:type="dxa"/>
          </w:tcPr>
          <w:p w:rsidR="009931E1" w:rsidRDefault="009931E1" w:rsidP="002C5270">
            <w:r>
              <w:t>PC consolation * MC</w:t>
            </w:r>
          </w:p>
        </w:tc>
        <w:tc>
          <w:tcPr>
            <w:tcW w:w="990" w:type="dxa"/>
          </w:tcPr>
          <w:p w:rsidR="009931E1" w:rsidRDefault="009931E1" w:rsidP="002C5270">
            <w:r>
              <w:t>-2.366</w:t>
            </w:r>
          </w:p>
        </w:tc>
        <w:tc>
          <w:tcPr>
            <w:tcW w:w="810" w:type="dxa"/>
          </w:tcPr>
          <w:p w:rsidR="009931E1" w:rsidRDefault="009931E1" w:rsidP="002C5270">
            <w:r>
              <w:t>0.018</w:t>
            </w:r>
          </w:p>
        </w:tc>
      </w:tr>
      <w:tr w:rsidR="009931E1" w:rsidTr="002C5270">
        <w:tc>
          <w:tcPr>
            <w:tcW w:w="900" w:type="dxa"/>
            <w:tcBorders>
              <w:bottom w:val="single" w:sz="4" w:space="0" w:color="auto"/>
            </w:tcBorders>
          </w:tcPr>
          <w:p w:rsidR="009931E1" w:rsidRDefault="009931E1" w:rsidP="002C5270"/>
        </w:tc>
        <w:tc>
          <w:tcPr>
            <w:tcW w:w="2790" w:type="dxa"/>
            <w:tcBorders>
              <w:bottom w:val="single" w:sz="4" w:space="0" w:color="auto"/>
            </w:tcBorders>
          </w:tcPr>
          <w:p w:rsidR="009931E1" w:rsidRDefault="009931E1" w:rsidP="002C5270">
            <w:r>
              <w:t>MC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931E1" w:rsidRDefault="009931E1" w:rsidP="002C5270">
            <w:r>
              <w:t>0.36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931E1" w:rsidRDefault="009931E1" w:rsidP="002C5270">
            <w:r>
              <w:t>0.228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9931E1" w:rsidRDefault="009931E1" w:rsidP="002C5270"/>
        </w:tc>
        <w:tc>
          <w:tcPr>
            <w:tcW w:w="990" w:type="dxa"/>
            <w:tcBorders>
              <w:bottom w:val="single" w:sz="4" w:space="0" w:color="auto"/>
            </w:tcBorders>
          </w:tcPr>
          <w:p w:rsidR="009931E1" w:rsidRDefault="009931E1" w:rsidP="002C5270"/>
        </w:tc>
        <w:tc>
          <w:tcPr>
            <w:tcW w:w="810" w:type="dxa"/>
            <w:tcBorders>
              <w:bottom w:val="single" w:sz="4" w:space="0" w:color="auto"/>
            </w:tcBorders>
          </w:tcPr>
          <w:p w:rsidR="009931E1" w:rsidRDefault="009931E1" w:rsidP="002C5270"/>
        </w:tc>
      </w:tr>
      <w:tr w:rsidR="009931E1" w:rsidTr="002C5270">
        <w:tc>
          <w:tcPr>
            <w:tcW w:w="900" w:type="dxa"/>
            <w:tcBorders>
              <w:bottom w:val="single" w:sz="4" w:space="0" w:color="auto"/>
            </w:tcBorders>
            <w:shd w:val="clear" w:color="auto" w:fill="CCCCCC"/>
          </w:tcPr>
          <w:p w:rsidR="009931E1" w:rsidRDefault="009931E1" w:rsidP="002C5270"/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CCCCCC"/>
          </w:tcPr>
          <w:p w:rsidR="009931E1" w:rsidRDefault="009931E1" w:rsidP="002C5270">
            <w:r>
              <w:t>Self-groom dura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CCCCCC"/>
          </w:tcPr>
          <w:p w:rsidR="009931E1" w:rsidRDefault="009931E1" w:rsidP="002C5270"/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CCCCCC"/>
          </w:tcPr>
          <w:p w:rsidR="009931E1" w:rsidRDefault="009931E1" w:rsidP="002C5270"/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CCCCCC"/>
          </w:tcPr>
          <w:p w:rsidR="009931E1" w:rsidRDefault="009931E1" w:rsidP="002C5270"/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CCCCCC"/>
          </w:tcPr>
          <w:p w:rsidR="009931E1" w:rsidRDefault="009931E1" w:rsidP="002C5270"/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CCCCCC"/>
          </w:tcPr>
          <w:p w:rsidR="009931E1" w:rsidRDefault="009931E1" w:rsidP="002C5270"/>
        </w:tc>
      </w:tr>
      <w:tr w:rsidR="009931E1" w:rsidTr="002C5270">
        <w:tc>
          <w:tcPr>
            <w:tcW w:w="900" w:type="dxa"/>
          </w:tcPr>
          <w:p w:rsidR="009931E1" w:rsidRDefault="009931E1" w:rsidP="002C5270">
            <w:r>
              <w:t>1</w:t>
            </w:r>
          </w:p>
        </w:tc>
        <w:tc>
          <w:tcPr>
            <w:tcW w:w="2790" w:type="dxa"/>
          </w:tcPr>
          <w:p w:rsidR="009931E1" w:rsidRDefault="009931E1" w:rsidP="002C5270">
            <w:r>
              <w:t>PC consolation</w:t>
            </w:r>
          </w:p>
        </w:tc>
        <w:tc>
          <w:tcPr>
            <w:tcW w:w="900" w:type="dxa"/>
          </w:tcPr>
          <w:p w:rsidR="009931E1" w:rsidRDefault="009931E1" w:rsidP="002C5270">
            <w:r>
              <w:t>2.096</w:t>
            </w:r>
          </w:p>
        </w:tc>
        <w:tc>
          <w:tcPr>
            <w:tcW w:w="900" w:type="dxa"/>
          </w:tcPr>
          <w:p w:rsidR="009931E1" w:rsidRDefault="009931E1" w:rsidP="002C5270">
            <w:r>
              <w:t>2.70</w:t>
            </w:r>
          </w:p>
        </w:tc>
        <w:tc>
          <w:tcPr>
            <w:tcW w:w="2700" w:type="dxa"/>
          </w:tcPr>
          <w:p w:rsidR="009931E1" w:rsidRDefault="009931E1" w:rsidP="002C5270">
            <w:proofErr w:type="spellStart"/>
            <w:r>
              <w:t>PC_consolation</w:t>
            </w:r>
            <w:proofErr w:type="spellEnd"/>
            <w:r>
              <w:t xml:space="preserve"> </w:t>
            </w:r>
            <w:proofErr w:type="gramStart"/>
            <w:r>
              <w:t>*                     PC</w:t>
            </w:r>
            <w:proofErr w:type="gramEnd"/>
            <w:r>
              <w:t xml:space="preserve"> no consolation </w:t>
            </w:r>
          </w:p>
        </w:tc>
        <w:tc>
          <w:tcPr>
            <w:tcW w:w="990" w:type="dxa"/>
          </w:tcPr>
          <w:p w:rsidR="009931E1" w:rsidRDefault="009931E1" w:rsidP="002C5270">
            <w:r>
              <w:t>-0.345</w:t>
            </w:r>
          </w:p>
        </w:tc>
        <w:tc>
          <w:tcPr>
            <w:tcW w:w="810" w:type="dxa"/>
          </w:tcPr>
          <w:p w:rsidR="009931E1" w:rsidRDefault="009931E1" w:rsidP="002C5270">
            <w:r>
              <w:t>&gt;0.05</w:t>
            </w:r>
          </w:p>
        </w:tc>
      </w:tr>
      <w:tr w:rsidR="009931E1" w:rsidTr="002C5270">
        <w:tc>
          <w:tcPr>
            <w:tcW w:w="900" w:type="dxa"/>
          </w:tcPr>
          <w:p w:rsidR="009931E1" w:rsidRDefault="009931E1" w:rsidP="002C5270"/>
        </w:tc>
        <w:tc>
          <w:tcPr>
            <w:tcW w:w="2790" w:type="dxa"/>
          </w:tcPr>
          <w:p w:rsidR="009931E1" w:rsidRDefault="009931E1" w:rsidP="002C5270">
            <w:r>
              <w:t>PC no consolation</w:t>
            </w:r>
          </w:p>
        </w:tc>
        <w:tc>
          <w:tcPr>
            <w:tcW w:w="900" w:type="dxa"/>
          </w:tcPr>
          <w:p w:rsidR="009931E1" w:rsidRDefault="009931E1" w:rsidP="002C5270">
            <w:r>
              <w:t>2.422</w:t>
            </w:r>
          </w:p>
        </w:tc>
        <w:tc>
          <w:tcPr>
            <w:tcW w:w="900" w:type="dxa"/>
          </w:tcPr>
          <w:p w:rsidR="009931E1" w:rsidRDefault="009931E1" w:rsidP="002C5270">
            <w:r>
              <w:t>3.663</w:t>
            </w:r>
          </w:p>
        </w:tc>
        <w:tc>
          <w:tcPr>
            <w:tcW w:w="2700" w:type="dxa"/>
          </w:tcPr>
          <w:p w:rsidR="009931E1" w:rsidRDefault="009931E1" w:rsidP="002C5270">
            <w:r>
              <w:t>PC consolation * MC</w:t>
            </w:r>
          </w:p>
        </w:tc>
        <w:tc>
          <w:tcPr>
            <w:tcW w:w="990" w:type="dxa"/>
          </w:tcPr>
          <w:p w:rsidR="009931E1" w:rsidRDefault="009931E1" w:rsidP="002C5270">
            <w:r>
              <w:t>-1.989</w:t>
            </w:r>
          </w:p>
        </w:tc>
        <w:tc>
          <w:tcPr>
            <w:tcW w:w="810" w:type="dxa"/>
          </w:tcPr>
          <w:p w:rsidR="009931E1" w:rsidRDefault="009931E1" w:rsidP="002C5270">
            <w:r>
              <w:t>0.047</w:t>
            </w:r>
          </w:p>
        </w:tc>
      </w:tr>
      <w:tr w:rsidR="009931E1" w:rsidTr="002C5270">
        <w:tc>
          <w:tcPr>
            <w:tcW w:w="900" w:type="dxa"/>
          </w:tcPr>
          <w:p w:rsidR="009931E1" w:rsidRDefault="009931E1" w:rsidP="002C5270"/>
        </w:tc>
        <w:tc>
          <w:tcPr>
            <w:tcW w:w="2790" w:type="dxa"/>
          </w:tcPr>
          <w:p w:rsidR="009931E1" w:rsidRDefault="009931E1" w:rsidP="002C5270">
            <w:r>
              <w:t>MC</w:t>
            </w:r>
          </w:p>
        </w:tc>
        <w:tc>
          <w:tcPr>
            <w:tcW w:w="900" w:type="dxa"/>
          </w:tcPr>
          <w:p w:rsidR="009931E1" w:rsidRDefault="009931E1" w:rsidP="002C5270">
            <w:r>
              <w:t>3.880</w:t>
            </w:r>
          </w:p>
        </w:tc>
        <w:tc>
          <w:tcPr>
            <w:tcW w:w="900" w:type="dxa"/>
          </w:tcPr>
          <w:p w:rsidR="009931E1" w:rsidRDefault="009931E1" w:rsidP="002C5270">
            <w:r>
              <w:t>3.479</w:t>
            </w:r>
          </w:p>
        </w:tc>
        <w:tc>
          <w:tcPr>
            <w:tcW w:w="2700" w:type="dxa"/>
          </w:tcPr>
          <w:p w:rsidR="009931E1" w:rsidRDefault="009931E1" w:rsidP="002C5270"/>
        </w:tc>
        <w:tc>
          <w:tcPr>
            <w:tcW w:w="990" w:type="dxa"/>
          </w:tcPr>
          <w:p w:rsidR="009931E1" w:rsidRDefault="009931E1" w:rsidP="002C5270"/>
        </w:tc>
        <w:tc>
          <w:tcPr>
            <w:tcW w:w="810" w:type="dxa"/>
          </w:tcPr>
          <w:p w:rsidR="009931E1" w:rsidRDefault="009931E1" w:rsidP="002C5270"/>
        </w:tc>
      </w:tr>
      <w:tr w:rsidR="009931E1" w:rsidTr="002C5270">
        <w:tc>
          <w:tcPr>
            <w:tcW w:w="900" w:type="dxa"/>
          </w:tcPr>
          <w:p w:rsidR="009931E1" w:rsidRDefault="009931E1" w:rsidP="002C5270">
            <w:r>
              <w:t>2</w:t>
            </w:r>
          </w:p>
        </w:tc>
        <w:tc>
          <w:tcPr>
            <w:tcW w:w="2790" w:type="dxa"/>
          </w:tcPr>
          <w:p w:rsidR="009931E1" w:rsidRDefault="009931E1" w:rsidP="002C5270">
            <w:r>
              <w:t>PC consolation</w:t>
            </w:r>
          </w:p>
        </w:tc>
        <w:tc>
          <w:tcPr>
            <w:tcW w:w="900" w:type="dxa"/>
          </w:tcPr>
          <w:p w:rsidR="009931E1" w:rsidRDefault="009931E1" w:rsidP="002C5270">
            <w:r>
              <w:t>1.730</w:t>
            </w:r>
          </w:p>
        </w:tc>
        <w:tc>
          <w:tcPr>
            <w:tcW w:w="900" w:type="dxa"/>
          </w:tcPr>
          <w:p w:rsidR="009931E1" w:rsidRDefault="009931E1" w:rsidP="002C5270">
            <w:r>
              <w:t>2.690</w:t>
            </w:r>
          </w:p>
        </w:tc>
        <w:tc>
          <w:tcPr>
            <w:tcW w:w="2700" w:type="dxa"/>
          </w:tcPr>
          <w:p w:rsidR="009931E1" w:rsidRDefault="009931E1" w:rsidP="002C5270">
            <w:proofErr w:type="spellStart"/>
            <w:r>
              <w:t>PC_consolation</w:t>
            </w:r>
            <w:proofErr w:type="spellEnd"/>
            <w:r>
              <w:t xml:space="preserve"> </w:t>
            </w:r>
            <w:proofErr w:type="gramStart"/>
            <w:r>
              <w:t>*                     PC</w:t>
            </w:r>
            <w:proofErr w:type="gramEnd"/>
            <w:r>
              <w:t xml:space="preserve"> no consolation </w:t>
            </w:r>
          </w:p>
        </w:tc>
        <w:tc>
          <w:tcPr>
            <w:tcW w:w="990" w:type="dxa"/>
          </w:tcPr>
          <w:p w:rsidR="009931E1" w:rsidRDefault="009931E1" w:rsidP="002C5270">
            <w:r>
              <w:t>-0.944</w:t>
            </w:r>
          </w:p>
        </w:tc>
        <w:tc>
          <w:tcPr>
            <w:tcW w:w="810" w:type="dxa"/>
          </w:tcPr>
          <w:p w:rsidR="009931E1" w:rsidRDefault="009931E1" w:rsidP="002C5270">
            <w:r>
              <w:t>&gt;0.05</w:t>
            </w:r>
          </w:p>
        </w:tc>
      </w:tr>
      <w:tr w:rsidR="009931E1" w:rsidTr="002C5270">
        <w:tc>
          <w:tcPr>
            <w:tcW w:w="900" w:type="dxa"/>
          </w:tcPr>
          <w:p w:rsidR="009931E1" w:rsidRDefault="009931E1" w:rsidP="002C5270"/>
        </w:tc>
        <w:tc>
          <w:tcPr>
            <w:tcW w:w="2790" w:type="dxa"/>
          </w:tcPr>
          <w:p w:rsidR="009931E1" w:rsidRDefault="009931E1" w:rsidP="002C5270">
            <w:r>
              <w:t>PC no consolation</w:t>
            </w:r>
          </w:p>
        </w:tc>
        <w:tc>
          <w:tcPr>
            <w:tcW w:w="900" w:type="dxa"/>
          </w:tcPr>
          <w:p w:rsidR="009931E1" w:rsidRDefault="009931E1" w:rsidP="002C5270">
            <w:r>
              <w:t>3.906</w:t>
            </w:r>
          </w:p>
        </w:tc>
        <w:tc>
          <w:tcPr>
            <w:tcW w:w="900" w:type="dxa"/>
          </w:tcPr>
          <w:p w:rsidR="009931E1" w:rsidRDefault="009931E1" w:rsidP="002C5270">
            <w:r>
              <w:t>3.849</w:t>
            </w:r>
          </w:p>
        </w:tc>
        <w:tc>
          <w:tcPr>
            <w:tcW w:w="2700" w:type="dxa"/>
          </w:tcPr>
          <w:p w:rsidR="009931E1" w:rsidRDefault="009931E1" w:rsidP="002C5270">
            <w:r>
              <w:t>PC consolation * MC</w:t>
            </w:r>
          </w:p>
        </w:tc>
        <w:tc>
          <w:tcPr>
            <w:tcW w:w="990" w:type="dxa"/>
          </w:tcPr>
          <w:p w:rsidR="009931E1" w:rsidRDefault="009931E1" w:rsidP="002C5270">
            <w:r>
              <w:t>-0.314</w:t>
            </w:r>
          </w:p>
        </w:tc>
        <w:tc>
          <w:tcPr>
            <w:tcW w:w="810" w:type="dxa"/>
          </w:tcPr>
          <w:p w:rsidR="009931E1" w:rsidRDefault="009931E1" w:rsidP="002C5270">
            <w:r>
              <w:t>&gt;0.05</w:t>
            </w:r>
          </w:p>
        </w:tc>
      </w:tr>
      <w:tr w:rsidR="009931E1" w:rsidTr="002C5270">
        <w:tc>
          <w:tcPr>
            <w:tcW w:w="900" w:type="dxa"/>
          </w:tcPr>
          <w:p w:rsidR="009931E1" w:rsidRDefault="009931E1" w:rsidP="002C5270"/>
        </w:tc>
        <w:tc>
          <w:tcPr>
            <w:tcW w:w="2790" w:type="dxa"/>
          </w:tcPr>
          <w:p w:rsidR="009931E1" w:rsidRDefault="009931E1" w:rsidP="002C5270">
            <w:r>
              <w:t>MC</w:t>
            </w:r>
          </w:p>
        </w:tc>
        <w:tc>
          <w:tcPr>
            <w:tcW w:w="900" w:type="dxa"/>
          </w:tcPr>
          <w:p w:rsidR="009931E1" w:rsidRDefault="009931E1" w:rsidP="002C5270">
            <w:r>
              <w:t>3.869</w:t>
            </w:r>
          </w:p>
        </w:tc>
        <w:tc>
          <w:tcPr>
            <w:tcW w:w="900" w:type="dxa"/>
          </w:tcPr>
          <w:p w:rsidR="009931E1" w:rsidRDefault="009931E1" w:rsidP="002C5270">
            <w:r>
              <w:t>9.199</w:t>
            </w:r>
          </w:p>
        </w:tc>
        <w:tc>
          <w:tcPr>
            <w:tcW w:w="2700" w:type="dxa"/>
          </w:tcPr>
          <w:p w:rsidR="009931E1" w:rsidRDefault="009931E1" w:rsidP="002C5270"/>
        </w:tc>
        <w:tc>
          <w:tcPr>
            <w:tcW w:w="990" w:type="dxa"/>
          </w:tcPr>
          <w:p w:rsidR="009931E1" w:rsidRDefault="009931E1" w:rsidP="002C5270"/>
        </w:tc>
        <w:tc>
          <w:tcPr>
            <w:tcW w:w="810" w:type="dxa"/>
          </w:tcPr>
          <w:p w:rsidR="009931E1" w:rsidRDefault="009931E1" w:rsidP="002C5270"/>
        </w:tc>
      </w:tr>
    </w:tbl>
    <w:p w:rsidR="009931E1" w:rsidRDefault="009931E1" w:rsidP="009931E1"/>
    <w:p w:rsidR="009931E1" w:rsidRDefault="009931E1" w:rsidP="009931E1">
      <w:pPr>
        <w:rPr>
          <w:b/>
        </w:rPr>
      </w:pPr>
    </w:p>
    <w:p w:rsidR="009931E1" w:rsidRDefault="009931E1" w:rsidP="009931E1">
      <w:pPr>
        <w:rPr>
          <w:b/>
        </w:rPr>
      </w:pPr>
    </w:p>
    <w:p w:rsidR="009931E1" w:rsidRDefault="009931E1" w:rsidP="009931E1">
      <w:pPr>
        <w:rPr>
          <w:b/>
        </w:rPr>
      </w:pPr>
    </w:p>
    <w:p w:rsidR="009931E1" w:rsidRDefault="009931E1" w:rsidP="009931E1">
      <w:pPr>
        <w:rPr>
          <w:b/>
        </w:rPr>
      </w:pPr>
    </w:p>
    <w:p w:rsidR="009931E1" w:rsidRDefault="009931E1" w:rsidP="009931E1">
      <w:pPr>
        <w:rPr>
          <w:b/>
        </w:rPr>
      </w:pPr>
    </w:p>
    <w:p w:rsidR="009931E1" w:rsidRDefault="009931E1" w:rsidP="009931E1">
      <w:pPr>
        <w:rPr>
          <w:b/>
        </w:rPr>
      </w:pPr>
    </w:p>
    <w:p w:rsidR="009931E1" w:rsidRDefault="009931E1" w:rsidP="009931E1">
      <w:pPr>
        <w:rPr>
          <w:b/>
        </w:rPr>
      </w:pPr>
    </w:p>
    <w:p w:rsidR="009931E1" w:rsidRDefault="009931E1" w:rsidP="009931E1">
      <w:pPr>
        <w:rPr>
          <w:b/>
        </w:rPr>
      </w:pPr>
    </w:p>
    <w:p w:rsidR="009931E1" w:rsidRDefault="009931E1" w:rsidP="009931E1">
      <w:pPr>
        <w:rPr>
          <w:b/>
        </w:rPr>
      </w:pPr>
    </w:p>
    <w:p w:rsidR="009931E1" w:rsidRDefault="009931E1" w:rsidP="009931E1">
      <w:pPr>
        <w:rPr>
          <w:b/>
        </w:rPr>
      </w:pPr>
    </w:p>
    <w:p w:rsidR="009931E1" w:rsidRDefault="009931E1" w:rsidP="009931E1">
      <w:pPr>
        <w:rPr>
          <w:b/>
        </w:rPr>
      </w:pPr>
    </w:p>
    <w:p w:rsidR="009931E1" w:rsidRDefault="009931E1" w:rsidP="009931E1">
      <w:pPr>
        <w:rPr>
          <w:b/>
        </w:rPr>
      </w:pPr>
    </w:p>
    <w:p w:rsidR="009931E1" w:rsidRDefault="009931E1" w:rsidP="009931E1">
      <w:pPr>
        <w:rPr>
          <w:b/>
        </w:rPr>
      </w:pPr>
    </w:p>
    <w:p w:rsidR="00211B32" w:rsidRDefault="00211B32"/>
    <w:sectPr w:rsidR="00211B32" w:rsidSect="00EA6D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1E1"/>
    <w:rsid w:val="00211B32"/>
    <w:rsid w:val="009931E1"/>
    <w:rsid w:val="00EA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965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1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1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Macintosh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na Clay</dc:creator>
  <cp:keywords/>
  <dc:description/>
  <cp:lastModifiedBy>Zanna Clay</cp:lastModifiedBy>
  <cp:revision>1</cp:revision>
  <dcterms:created xsi:type="dcterms:W3CDTF">2013-01-03T10:36:00Z</dcterms:created>
  <dcterms:modified xsi:type="dcterms:W3CDTF">2013-01-03T10:36:00Z</dcterms:modified>
</cp:coreProperties>
</file>